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D32DE" w14:textId="522594FE" w:rsidR="00145FE4" w:rsidRPr="00F90532" w:rsidRDefault="00145FE4" w:rsidP="00145FE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9486874"/>
      <w:r w:rsidRPr="00F9053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S</w:t>
      </w:r>
      <w:r w:rsidRPr="00F9053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_GoBack"/>
      <w:r w:rsidR="00CC227B" w:rsidRPr="00CC227B">
        <w:rPr>
          <w:rFonts w:ascii="Times New Roman" w:hAnsi="Times New Roman" w:cs="Times New Roman"/>
          <w:color w:val="FF0000"/>
          <w:sz w:val="24"/>
          <w:szCs w:val="24"/>
          <w:lang w:val="en-US"/>
        </w:rPr>
        <w:t>Crude and adjusted incidence rates (</w:t>
      </w:r>
      <w:r w:rsidR="00CC227B" w:rsidRPr="00CC227B">
        <w:rPr>
          <w:rFonts w:ascii="Times New Roman" w:hAnsi="Times New Roman" w:cs="Times New Roman"/>
          <w:color w:val="FF0000"/>
          <w:sz w:val="24"/>
          <w:szCs w:val="24"/>
          <w:lang w:val="en-US"/>
        </w:rPr>
        <w:sym w:font="Symbol" w:char="F0B4"/>
      </w:r>
      <w:r w:rsidR="00CC227B" w:rsidRPr="00CC227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1000) of blood tests performed on male and female residents for the years 2005-2016. </w:t>
      </w:r>
      <w:bookmarkEnd w:id="1"/>
    </w:p>
    <w:bookmarkEnd w:id="0"/>
    <w:p w14:paraId="01DFE2DB" w14:textId="77777777" w:rsidR="00145FE4" w:rsidRPr="00E00D8A" w:rsidRDefault="00145FE4" w:rsidP="00145FE4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540"/>
        <w:gridCol w:w="2724"/>
        <w:gridCol w:w="2070"/>
        <w:gridCol w:w="2340"/>
      </w:tblGrid>
      <w:tr w:rsidR="00145FE4" w:rsidRPr="00E00D8A" w14:paraId="5CC7867C" w14:textId="77777777" w:rsidTr="00145FE4">
        <w:trPr>
          <w:trHeight w:val="472"/>
          <w:jc w:val="center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18D2E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64385A" w14:textId="2E57C58C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Year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AEB0EA" w14:textId="578ED85A" w:rsidR="00145FE4" w:rsidRPr="00E00D8A" w:rsidRDefault="00E00D8A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E00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Number of p</w:t>
            </w:r>
            <w:r w:rsidR="00145FE4" w:rsidRPr="00E00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eople </w:t>
            </w:r>
            <w:r w:rsidRPr="00E00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who </w:t>
            </w:r>
            <w:r w:rsidR="00145FE4" w:rsidRPr="00E00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submitted </w:t>
            </w:r>
          </w:p>
          <w:p w14:paraId="7FD2B25A" w14:textId="392D2E68" w:rsidR="00145FE4" w:rsidRPr="00E00D8A" w:rsidRDefault="00E00D8A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E00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</w:t>
            </w:r>
            <w:r w:rsidR="00145FE4" w:rsidRPr="00E00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blood tes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1128D8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rude rates (CI 95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58D3F1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djusted rates (CI 95%)</w:t>
            </w:r>
          </w:p>
        </w:tc>
      </w:tr>
      <w:tr w:rsidR="00145FE4" w:rsidRPr="00E00D8A" w14:paraId="22C52EB4" w14:textId="77777777" w:rsidTr="00145FE4">
        <w:trPr>
          <w:trHeight w:val="288"/>
          <w:jc w:val="center"/>
        </w:trPr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3C995507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5FCDAD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624169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431A2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A1018D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45FE4" w:rsidRPr="00E00D8A" w14:paraId="4AEA3BE0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2B828FC9" w14:textId="290187E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258305" w14:textId="3681C580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4C203B5F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B927C37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 (1.4-1.6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DB3EF26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4 (1.3-1.6)</w:t>
            </w:r>
          </w:p>
        </w:tc>
      </w:tr>
      <w:tr w:rsidR="00145FE4" w:rsidRPr="00E00D8A" w14:paraId="55A37B2B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15FA67C4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707EDA0" w14:textId="4AD2D9CD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2633C029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A5F9EBE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 (1.6-1.9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1599B31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 (1.6-1.9)</w:t>
            </w:r>
          </w:p>
        </w:tc>
      </w:tr>
      <w:tr w:rsidR="00145FE4" w:rsidRPr="00E00D8A" w14:paraId="268168AA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300C3608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B90EB0" w14:textId="426B78F5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05756FA0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8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5480001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 (1.7-2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634E6A7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9 (1.8-2)</w:t>
            </w:r>
          </w:p>
        </w:tc>
      </w:tr>
      <w:tr w:rsidR="00145FE4" w:rsidRPr="00E00D8A" w14:paraId="1F8A58A8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0B18E33A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D990CFC" w14:textId="5F81A161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0394077A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EF8452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8 (2.6-2.9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FB4360C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2.8-3.1)</w:t>
            </w:r>
          </w:p>
        </w:tc>
      </w:tr>
      <w:tr w:rsidR="00145FE4" w:rsidRPr="00E00D8A" w14:paraId="1D29E5AE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14449FFD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77E6E5" w14:textId="54D1EB81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27E1AC12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28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92EFF4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4 (3.3-3.6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B0C2D11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8 (3.7-4)</w:t>
            </w:r>
          </w:p>
        </w:tc>
      </w:tr>
      <w:tr w:rsidR="00145FE4" w:rsidRPr="00E00D8A" w14:paraId="2F502274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34AEA086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5D0B77" w14:textId="27BA6482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6B8DCA77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46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9D2959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1 (4.9-5.3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D480762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9 (5.6-6.1)</w:t>
            </w:r>
          </w:p>
        </w:tc>
      </w:tr>
      <w:tr w:rsidR="00145FE4" w:rsidRPr="00E00D8A" w14:paraId="7202BD1F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031CB0B1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468C8A" w14:textId="2A511198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1D8A6027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,75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977FB9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6 (6.3-6.8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F0BC7F5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7 (7.4-7.9)</w:t>
            </w:r>
          </w:p>
        </w:tc>
      </w:tr>
      <w:tr w:rsidR="00145FE4" w:rsidRPr="00E00D8A" w14:paraId="42C35E39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37F24484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1E3429" w14:textId="7EB319D0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17C40A4C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,82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CBD3C2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4 (7.1-7.7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487A49F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6 (8.3-8.8)</w:t>
            </w:r>
          </w:p>
        </w:tc>
      </w:tr>
      <w:tr w:rsidR="00145FE4" w:rsidRPr="00E00D8A" w14:paraId="49909ED6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50494198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029137" w14:textId="643B4169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6989C305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,96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50B8110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2 (8-8.5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5633262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7 (9.4-10)</w:t>
            </w:r>
          </w:p>
        </w:tc>
      </w:tr>
      <w:tr w:rsidR="00145FE4" w:rsidRPr="00E00D8A" w14:paraId="1E0D3159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5F984969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C2A4B49" w14:textId="25664601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0D971DAB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,85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959DD0B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3 (10-10.6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781EA7B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1 (11.8-12.4)</w:t>
            </w:r>
          </w:p>
        </w:tc>
      </w:tr>
      <w:tr w:rsidR="00145FE4" w:rsidRPr="00E00D8A" w14:paraId="0786F464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299E5F63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2AF3CD" w14:textId="7045320F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39D802D3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,19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F11C2A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9 (10.6-11.2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2D243FB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8 (12.4-13.1)</w:t>
            </w:r>
          </w:p>
        </w:tc>
      </w:tr>
      <w:tr w:rsidR="00145FE4" w:rsidRPr="00E00D8A" w14:paraId="35AFC007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0A25E0B8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5A4BB6" w14:textId="3BBE2F35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2617657A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,67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A9CC36C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8 (10.5-11.1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B01F8BA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8 (12.4-13.1)</w:t>
            </w:r>
          </w:p>
        </w:tc>
      </w:tr>
      <w:tr w:rsidR="00145FE4" w:rsidRPr="00E00D8A" w14:paraId="62CB9DB0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5F0863D3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FEA7CE7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724" w:type="dxa"/>
            <w:shd w:val="clear" w:color="auto" w:fill="auto"/>
            <w:noWrap/>
            <w:vAlign w:val="center"/>
          </w:tcPr>
          <w:p w14:paraId="41C68F4C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974273B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811ED5A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45FE4" w:rsidRPr="00E00D8A" w14:paraId="02470BDD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02101FE5" w14:textId="2BF06634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698AB9C" w14:textId="6A2AABDD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69FC56D0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17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9B4CEC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6.8-7.3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0E2A7AB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8 (6.6-7.1)</w:t>
            </w:r>
          </w:p>
        </w:tc>
      </w:tr>
      <w:tr w:rsidR="00145FE4" w:rsidRPr="00E00D8A" w14:paraId="3C77AD6A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1C97BA36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9ECE5C" w14:textId="3FA4492B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395F9EA7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,51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56478F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8 (7.6-8.1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D03F917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8 (7.6-8.1)</w:t>
            </w:r>
          </w:p>
        </w:tc>
      </w:tr>
      <w:tr w:rsidR="00145FE4" w:rsidRPr="00E00D8A" w14:paraId="22A188FF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47B9F64B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448EFA" w14:textId="03CF6DF5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1F2DF400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,1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F65C0C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9 (7.6-8.1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6360D1A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1 (7.8-8.4)</w:t>
            </w:r>
          </w:p>
        </w:tc>
      </w:tr>
      <w:tr w:rsidR="00145FE4" w:rsidRPr="00E00D8A" w14:paraId="5CE31498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2ACF4AB1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A115D5A" w14:textId="442A6E1E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773720CE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,32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F27A3F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 (8.7-9.3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9487CA8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5 (9.2-9.8)</w:t>
            </w:r>
          </w:p>
        </w:tc>
      </w:tr>
      <w:tr w:rsidR="00145FE4" w:rsidRPr="00E00D8A" w14:paraId="1132344E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2CE3922D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E99E3B6" w14:textId="6D714150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40C18473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,67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B03069E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2 (12.9-13.6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E21C93F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5 (14.1-14.8)</w:t>
            </w:r>
          </w:p>
        </w:tc>
      </w:tr>
      <w:tr w:rsidR="00145FE4" w:rsidRPr="00E00D8A" w14:paraId="23BA7430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047713F3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E0D5393" w14:textId="316B826B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704C13ED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,87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1A57006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5 (15.2-15.9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2C752A6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2 (16.8-17.6)</w:t>
            </w:r>
          </w:p>
        </w:tc>
      </w:tr>
      <w:tr w:rsidR="00145FE4" w:rsidRPr="00E00D8A" w14:paraId="6323CC2F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5B281090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3080CA9" w14:textId="6744F2EB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26DA8437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,33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80EFD23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2 (16.8-17.6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211E24F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3 (18.9-19.7)</w:t>
            </w:r>
          </w:p>
        </w:tc>
      </w:tr>
      <w:tr w:rsidR="00145FE4" w:rsidRPr="00E00D8A" w14:paraId="4917F8BF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2C5D8B1D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F5D1EF5" w14:textId="2B10536F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62798ED1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,81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C68E4D4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7 (17.3-18.1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F1F915B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9 (19.5-20.3)</w:t>
            </w:r>
          </w:p>
        </w:tc>
      </w:tr>
      <w:tr w:rsidR="00145FE4" w:rsidRPr="00E00D8A" w14:paraId="21C83450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14DAE3F3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7AE8311" w14:textId="1BAE9D72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3CE6E82F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,63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663815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3 (17.9-18.7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9822B69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6 (20.2-21)</w:t>
            </w:r>
          </w:p>
        </w:tc>
      </w:tr>
      <w:tr w:rsidR="00145FE4" w:rsidRPr="00E00D8A" w14:paraId="146E6F9A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1FFE5C8B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88BA5D9" w14:textId="2C67AA55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406645EE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,39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959BF8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8 (20.4-21.2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C8D5123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8 (23.4-24.3)</w:t>
            </w:r>
          </w:p>
        </w:tc>
      </w:tr>
      <w:tr w:rsidR="00145FE4" w:rsidRPr="00E00D8A" w14:paraId="693B4DE0" w14:textId="77777777" w:rsidTr="00145FE4">
        <w:trPr>
          <w:trHeight w:val="288"/>
          <w:jc w:val="center"/>
        </w:trPr>
        <w:tc>
          <w:tcPr>
            <w:tcW w:w="1416" w:type="dxa"/>
            <w:vAlign w:val="center"/>
          </w:tcPr>
          <w:p w14:paraId="7D5725C3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BC3026" w14:textId="7C30F5EB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2D900D67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,31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A5EFBF7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1 (19.7-20.5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8F4FA82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.5 (22.1-22.9)</w:t>
            </w:r>
          </w:p>
        </w:tc>
      </w:tr>
      <w:tr w:rsidR="00145FE4" w:rsidRPr="00E00D8A" w14:paraId="1DE9D4A7" w14:textId="77777777" w:rsidTr="00145FE4">
        <w:trPr>
          <w:trHeight w:val="288"/>
          <w:jc w:val="center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9B7ACD0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85EF" w14:textId="1350B18A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2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E975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,22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F9DB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4 (19-19.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23EB" w14:textId="77777777" w:rsidR="00145FE4" w:rsidRPr="00E00D8A" w:rsidRDefault="00145FE4" w:rsidP="0014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00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8 (21.4-22.2)</w:t>
            </w:r>
          </w:p>
        </w:tc>
      </w:tr>
    </w:tbl>
    <w:p w14:paraId="4D8E1FBB" w14:textId="77777777" w:rsidR="00145FE4" w:rsidRPr="00E00D8A" w:rsidRDefault="00145FE4" w:rsidP="00145FE4">
      <w:pPr>
        <w:rPr>
          <w:rFonts w:ascii="Times New Roman" w:hAnsi="Times New Roman" w:cs="Times New Roman"/>
          <w:lang w:val="en-US"/>
        </w:rPr>
      </w:pPr>
    </w:p>
    <w:p w14:paraId="5A94CD20" w14:textId="090D07CD" w:rsidR="00F27F98" w:rsidRPr="00F90532" w:rsidRDefault="00F27F98" w:rsidP="00F27F9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90532">
        <w:rPr>
          <w:rFonts w:ascii="Times New Roman" w:hAnsi="Times New Roman" w:cs="Times New Roman"/>
          <w:sz w:val="20"/>
          <w:szCs w:val="20"/>
          <w:lang w:val="en-US"/>
        </w:rPr>
        <w:t>Data represent</w:t>
      </w:r>
      <w:r w:rsidR="008C0818" w:rsidRPr="00F90532">
        <w:rPr>
          <w:rFonts w:ascii="Times New Roman" w:hAnsi="Times New Roman" w:cs="Times New Roman"/>
          <w:sz w:val="20"/>
          <w:szCs w:val="20"/>
          <w:lang w:val="en-US"/>
        </w:rPr>
        <w:t>ed as</w:t>
      </w:r>
      <w:r w:rsidRPr="00F90532">
        <w:rPr>
          <w:rFonts w:ascii="Times New Roman" w:hAnsi="Times New Roman" w:cs="Times New Roman"/>
          <w:sz w:val="20"/>
          <w:szCs w:val="20"/>
          <w:lang w:val="en-US"/>
        </w:rPr>
        <w:t xml:space="preserve"> number</w:t>
      </w:r>
      <w:r w:rsidR="008C0818" w:rsidRPr="00F90532">
        <w:rPr>
          <w:rFonts w:ascii="Times New Roman" w:hAnsi="Times New Roman" w:cs="Times New Roman"/>
          <w:sz w:val="20"/>
          <w:szCs w:val="20"/>
          <w:lang w:val="en-US"/>
        </w:rPr>
        <w:t xml:space="preserve"> of individuals and</w:t>
      </w:r>
      <w:r w:rsidRPr="00F90532">
        <w:rPr>
          <w:rFonts w:ascii="Times New Roman" w:hAnsi="Times New Roman" w:cs="Times New Roman"/>
          <w:sz w:val="20"/>
          <w:szCs w:val="20"/>
          <w:lang w:val="en-US"/>
        </w:rPr>
        <w:t xml:space="preserve"> corresponding 95% confidence intervals</w:t>
      </w:r>
      <w:r w:rsidR="00CC227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C227B" w:rsidRPr="00CC227B">
        <w:rPr>
          <w:rFonts w:ascii="Times New Roman" w:hAnsi="Times New Roman" w:cs="Times New Roman"/>
          <w:sz w:val="20"/>
          <w:szCs w:val="20"/>
          <w:lang w:val="en-US"/>
        </w:rPr>
        <w:t>Incidence was calculated as the number of new blood tests from 1,000 patients per year.</w:t>
      </w:r>
    </w:p>
    <w:sectPr w:rsidR="00F27F98" w:rsidRPr="00F905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34"/>
    <w:rsid w:val="000F0BE2"/>
    <w:rsid w:val="001227A1"/>
    <w:rsid w:val="00145FE4"/>
    <w:rsid w:val="001A7234"/>
    <w:rsid w:val="001B263C"/>
    <w:rsid w:val="002C0FDC"/>
    <w:rsid w:val="0048647E"/>
    <w:rsid w:val="00486890"/>
    <w:rsid w:val="00574BCE"/>
    <w:rsid w:val="00584CDF"/>
    <w:rsid w:val="0067008B"/>
    <w:rsid w:val="00776BDA"/>
    <w:rsid w:val="00880280"/>
    <w:rsid w:val="008C0818"/>
    <w:rsid w:val="00966875"/>
    <w:rsid w:val="00CC227B"/>
    <w:rsid w:val="00CC30D6"/>
    <w:rsid w:val="00E00D8A"/>
    <w:rsid w:val="00F27F98"/>
    <w:rsid w:val="00F76F43"/>
    <w:rsid w:val="00F90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C06C8"/>
  <w15:chartTrackingRefBased/>
  <w15:docId w15:val="{5F5994AA-6F5B-43DB-8484-684527874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olin Gerard Egan</cp:lastModifiedBy>
  <cp:revision>2</cp:revision>
  <dcterms:created xsi:type="dcterms:W3CDTF">2024-09-06T15:01:00Z</dcterms:created>
  <dcterms:modified xsi:type="dcterms:W3CDTF">2024-09-06T15:01:00Z</dcterms:modified>
</cp:coreProperties>
</file>